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6788F" w14:textId="77777777" w:rsidR="005550B4" w:rsidRPr="00973EB5" w:rsidRDefault="005550B4" w:rsidP="000A5354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</w:p>
    <w:p w14:paraId="1DEBE58F" w14:textId="77777777" w:rsidR="003B3375" w:rsidRPr="00973EB5" w:rsidRDefault="003B3375" w:rsidP="003B3375">
      <w:pPr>
        <w:autoSpaceDE w:val="0"/>
        <w:autoSpaceDN w:val="0"/>
        <w:adjustRightInd w:val="0"/>
        <w:spacing w:line="480" w:lineRule="auto"/>
        <w:ind w:left="360"/>
        <w:jc w:val="both"/>
      </w:pPr>
    </w:p>
    <w:p w14:paraId="7DD27018" w14:textId="69A1B45A" w:rsidR="00AF5D08" w:rsidRPr="00973EB5" w:rsidRDefault="00B800FE" w:rsidP="00AF5D08">
      <w:bookmarkStart w:id="0" w:name="_GoBack"/>
      <w:r>
        <w:rPr>
          <w:b/>
        </w:rPr>
        <w:t xml:space="preserve">Supplementary </w:t>
      </w:r>
      <w:r w:rsidR="0001268E" w:rsidRPr="0001268E">
        <w:rPr>
          <w:b/>
        </w:rPr>
        <w:t>Table</w:t>
      </w:r>
      <w:r>
        <w:rPr>
          <w:b/>
        </w:rPr>
        <w:t xml:space="preserve"> 1</w:t>
      </w:r>
      <w:r w:rsidR="0001268E" w:rsidRPr="0001268E">
        <w:t xml:space="preserve">: Primer sequences used for the transcript detection by </w:t>
      </w:r>
      <w:proofErr w:type="spellStart"/>
      <w:r>
        <w:t>q</w:t>
      </w:r>
      <w:r w:rsidR="00D011C0">
        <w:t>RT</w:t>
      </w:r>
      <w:proofErr w:type="spellEnd"/>
      <w:r w:rsidR="00D011C0">
        <w:t>-</w:t>
      </w:r>
      <w:r w:rsidR="0001268E" w:rsidRPr="0001268E">
        <w:t>PCR.</w:t>
      </w:r>
    </w:p>
    <w:bookmarkEnd w:id="0"/>
    <w:p w14:paraId="0D233E0F" w14:textId="77777777" w:rsidR="005550B4" w:rsidRPr="00973EB5" w:rsidRDefault="005550B4" w:rsidP="005550B4">
      <w:pPr>
        <w:pStyle w:val="ListParagraph"/>
        <w:autoSpaceDE w:val="0"/>
        <w:autoSpaceDN w:val="0"/>
        <w:adjustRightInd w:val="0"/>
        <w:spacing w:line="480" w:lineRule="auto"/>
        <w:ind w:left="709"/>
        <w:jc w:val="both"/>
      </w:pPr>
    </w:p>
    <w:tbl>
      <w:tblPr>
        <w:tblStyle w:val="TableGrid"/>
        <w:tblW w:w="9606" w:type="dxa"/>
        <w:tblLook w:val="00A0" w:firstRow="1" w:lastRow="0" w:firstColumn="1" w:lastColumn="0" w:noHBand="0" w:noVBand="0"/>
      </w:tblPr>
      <w:tblGrid>
        <w:gridCol w:w="1809"/>
        <w:gridCol w:w="7797"/>
      </w:tblGrid>
      <w:tr w:rsidR="00AF5D08" w:rsidRPr="00973EB5" w14:paraId="05786F46" w14:textId="77777777">
        <w:tc>
          <w:tcPr>
            <w:tcW w:w="1809" w:type="dxa"/>
          </w:tcPr>
          <w:p w14:paraId="1C108A50" w14:textId="77777777" w:rsidR="00AF5D08" w:rsidRPr="00973EB5" w:rsidRDefault="0001268E" w:rsidP="00AB61E7">
            <w:r w:rsidRPr="0001268E">
              <w:t xml:space="preserve">Gene  </w:t>
            </w:r>
          </w:p>
          <w:p w14:paraId="4196CFC4" w14:textId="77777777" w:rsidR="00AF5D08" w:rsidRPr="00973EB5" w:rsidRDefault="00AF5D08" w:rsidP="00AB61E7"/>
        </w:tc>
        <w:tc>
          <w:tcPr>
            <w:tcW w:w="7797" w:type="dxa"/>
          </w:tcPr>
          <w:p w14:paraId="51AD6E97" w14:textId="77777777" w:rsidR="00AF5D08" w:rsidRPr="00973EB5" w:rsidRDefault="0001268E" w:rsidP="00AB61E7">
            <w:r w:rsidRPr="0001268E">
              <w:t xml:space="preserve">                                                Sequence</w:t>
            </w:r>
          </w:p>
        </w:tc>
      </w:tr>
      <w:tr w:rsidR="00AF5D08" w:rsidRPr="00973EB5" w14:paraId="42B6EE82" w14:textId="77777777">
        <w:tc>
          <w:tcPr>
            <w:tcW w:w="1809" w:type="dxa"/>
          </w:tcPr>
          <w:p w14:paraId="785190CA" w14:textId="77777777" w:rsidR="00AF5D08" w:rsidRPr="00973EB5" w:rsidRDefault="00AF5D08" w:rsidP="00AB61E7"/>
          <w:p w14:paraId="6C2C96B5" w14:textId="5F10B9C2" w:rsidR="00AF5D08" w:rsidRPr="001B0885" w:rsidRDefault="00B800FE" w:rsidP="00AB61E7">
            <w:pPr>
              <w:rPr>
                <w:i/>
              </w:rPr>
            </w:pPr>
            <w:proofErr w:type="spellStart"/>
            <w:r>
              <w:rPr>
                <w:i/>
              </w:rPr>
              <w:t>Gapdh</w:t>
            </w:r>
            <w:proofErr w:type="spellEnd"/>
          </w:p>
          <w:p w14:paraId="059E8B61" w14:textId="77777777" w:rsidR="00AF5D08" w:rsidRPr="001B0885" w:rsidRDefault="00AF5D08" w:rsidP="00AB61E7">
            <w:pPr>
              <w:rPr>
                <w:i/>
              </w:rPr>
            </w:pPr>
          </w:p>
          <w:p w14:paraId="2E55B1D3" w14:textId="77777777" w:rsidR="00AF5D08" w:rsidRPr="001B0885" w:rsidRDefault="00AF5D08" w:rsidP="00AB61E7">
            <w:pPr>
              <w:rPr>
                <w:i/>
              </w:rPr>
            </w:pPr>
          </w:p>
          <w:p w14:paraId="2893BE3A" w14:textId="012DFEFE" w:rsidR="00AF5D08" w:rsidRPr="001B0885" w:rsidRDefault="00B800FE" w:rsidP="00AB61E7">
            <w:pPr>
              <w:rPr>
                <w:i/>
              </w:rPr>
            </w:pPr>
            <w:proofErr w:type="spellStart"/>
            <w:r>
              <w:rPr>
                <w:i/>
              </w:rPr>
              <w:t>Furin</w:t>
            </w:r>
            <w:proofErr w:type="spellEnd"/>
          </w:p>
          <w:p w14:paraId="46F570FD" w14:textId="77777777" w:rsidR="00AF5D08" w:rsidRPr="00973EB5" w:rsidRDefault="00AF5D08" w:rsidP="00AB61E7">
            <w:pPr>
              <w:rPr>
                <w:i/>
              </w:rPr>
            </w:pPr>
          </w:p>
          <w:p w14:paraId="50FC8369" w14:textId="77777777" w:rsidR="00AF5D08" w:rsidRPr="00973EB5" w:rsidRDefault="00AF5D08" w:rsidP="00AB61E7">
            <w:pPr>
              <w:rPr>
                <w:i/>
              </w:rPr>
            </w:pPr>
          </w:p>
          <w:p w14:paraId="024A2366" w14:textId="7787519B" w:rsidR="00AF5D08" w:rsidRPr="00973EB5" w:rsidRDefault="00B800FE" w:rsidP="00AB61E7">
            <w:pPr>
              <w:rPr>
                <w:i/>
              </w:rPr>
            </w:pPr>
            <w:r>
              <w:rPr>
                <w:i/>
              </w:rPr>
              <w:t>PC7</w:t>
            </w:r>
          </w:p>
          <w:p w14:paraId="713CA1C5" w14:textId="77777777" w:rsidR="00AF5D08" w:rsidRPr="00973EB5" w:rsidRDefault="00AF5D08" w:rsidP="00AB61E7">
            <w:pPr>
              <w:rPr>
                <w:i/>
              </w:rPr>
            </w:pPr>
          </w:p>
          <w:p w14:paraId="3E16F8BB" w14:textId="77777777" w:rsidR="00AF5D08" w:rsidRPr="00973EB5" w:rsidRDefault="00AF5D08" w:rsidP="00AB61E7">
            <w:pPr>
              <w:rPr>
                <w:i/>
              </w:rPr>
            </w:pPr>
          </w:p>
          <w:p w14:paraId="19876318" w14:textId="2E3E39E9" w:rsidR="00CA283D" w:rsidRDefault="00B800FE" w:rsidP="00AB61E7">
            <w:pPr>
              <w:rPr>
                <w:i/>
              </w:rPr>
            </w:pPr>
            <w:r>
              <w:rPr>
                <w:i/>
              </w:rPr>
              <w:t>PC5</w:t>
            </w:r>
          </w:p>
          <w:p w14:paraId="79F13EEC" w14:textId="77777777" w:rsidR="00CA283D" w:rsidRDefault="00CA283D" w:rsidP="00AB61E7">
            <w:pPr>
              <w:rPr>
                <w:i/>
              </w:rPr>
            </w:pPr>
          </w:p>
          <w:p w14:paraId="7B5FE0CB" w14:textId="77777777" w:rsidR="00CA283D" w:rsidRDefault="00CA283D" w:rsidP="00AB61E7">
            <w:pPr>
              <w:rPr>
                <w:i/>
              </w:rPr>
            </w:pPr>
          </w:p>
          <w:p w14:paraId="1250F993" w14:textId="5C3437C3" w:rsidR="00AF5D08" w:rsidRPr="00973EB5" w:rsidRDefault="00B800FE" w:rsidP="00AB61E7">
            <w:pPr>
              <w:rPr>
                <w:i/>
              </w:rPr>
            </w:pPr>
            <w:r>
              <w:rPr>
                <w:i/>
              </w:rPr>
              <w:t>PACE4</w:t>
            </w:r>
          </w:p>
          <w:p w14:paraId="4783357F" w14:textId="77777777" w:rsidR="00AF5D08" w:rsidRPr="00973EB5" w:rsidRDefault="00AF5D08" w:rsidP="00AB61E7">
            <w:pPr>
              <w:rPr>
                <w:i/>
              </w:rPr>
            </w:pPr>
          </w:p>
          <w:p w14:paraId="0FA832B7" w14:textId="77777777" w:rsidR="00AF5D08" w:rsidRPr="00973EB5" w:rsidRDefault="00AF5D08" w:rsidP="00AB61E7">
            <w:pPr>
              <w:rPr>
                <w:i/>
                <w:szCs w:val="20"/>
              </w:rPr>
            </w:pPr>
          </w:p>
          <w:p w14:paraId="42AE4755" w14:textId="45631A19" w:rsidR="00AF5D08" w:rsidRPr="00973EB5" w:rsidRDefault="00B800FE" w:rsidP="00AB61E7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Gpc3</w:t>
            </w:r>
          </w:p>
          <w:p w14:paraId="32F37234" w14:textId="77777777" w:rsidR="00AF5D08" w:rsidRPr="00973EB5" w:rsidRDefault="00AF5D08" w:rsidP="00AB61E7">
            <w:pPr>
              <w:rPr>
                <w:i/>
                <w:szCs w:val="20"/>
              </w:rPr>
            </w:pPr>
          </w:p>
          <w:p w14:paraId="40710510" w14:textId="77777777" w:rsidR="00F71F90" w:rsidRDefault="00F71F90" w:rsidP="00AB61E7">
            <w:pPr>
              <w:rPr>
                <w:i/>
                <w:szCs w:val="20"/>
              </w:rPr>
            </w:pPr>
          </w:p>
          <w:p w14:paraId="4ADC1E4A" w14:textId="74E5C72D" w:rsidR="00AF5D08" w:rsidRPr="00973EB5" w:rsidRDefault="00B800FE" w:rsidP="00AB61E7">
            <w:pPr>
              <w:rPr>
                <w:i/>
                <w:szCs w:val="20"/>
              </w:rPr>
            </w:pPr>
            <w:proofErr w:type="spellStart"/>
            <w:r>
              <w:rPr>
                <w:i/>
                <w:szCs w:val="20"/>
              </w:rPr>
              <w:t>Afp</w:t>
            </w:r>
            <w:proofErr w:type="spellEnd"/>
          </w:p>
          <w:p w14:paraId="7982D0CD" w14:textId="77777777" w:rsidR="001B03AE" w:rsidRDefault="001B03AE" w:rsidP="00AB61E7">
            <w:pPr>
              <w:rPr>
                <w:i/>
                <w:szCs w:val="20"/>
              </w:rPr>
            </w:pPr>
          </w:p>
          <w:p w14:paraId="2A913319" w14:textId="77777777" w:rsidR="001B03AE" w:rsidRDefault="001B03AE" w:rsidP="00AB61E7">
            <w:pPr>
              <w:rPr>
                <w:i/>
                <w:szCs w:val="20"/>
              </w:rPr>
            </w:pPr>
          </w:p>
          <w:p w14:paraId="7BCEDC8E" w14:textId="6C80F699" w:rsidR="00AF5D08" w:rsidRPr="00973EB5" w:rsidRDefault="00AF5D08" w:rsidP="00B800FE">
            <w:pPr>
              <w:rPr>
                <w:i/>
                <w:lang w:val="nl-BE"/>
              </w:rPr>
            </w:pPr>
          </w:p>
        </w:tc>
        <w:tc>
          <w:tcPr>
            <w:tcW w:w="7797" w:type="dxa"/>
          </w:tcPr>
          <w:p w14:paraId="49F01CDC" w14:textId="77777777" w:rsidR="00AF5D08" w:rsidRPr="00B800FE" w:rsidRDefault="00AF5D08" w:rsidP="00AB61E7">
            <w:pPr>
              <w:rPr>
                <w:lang w:val="nl-BE"/>
              </w:rPr>
            </w:pPr>
          </w:p>
          <w:p w14:paraId="1B9005B5" w14:textId="668F498B" w:rsidR="00AF5D08" w:rsidRPr="001B03AE" w:rsidRDefault="0001268E" w:rsidP="00AB61E7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B800FE">
              <w:t xml:space="preserve">Forward: 5’ </w:t>
            </w:r>
            <w:r w:rsidR="00B800FE" w:rsidRPr="00B800FE">
              <w:t>CCCCAAT</w:t>
            </w:r>
            <w:r w:rsidR="00B800FE">
              <w:t>G</w:t>
            </w:r>
            <w:r w:rsidR="00B800FE" w:rsidRPr="00B800FE">
              <w:t>T</w:t>
            </w:r>
            <w:r w:rsidR="00B800FE">
              <w:t>G</w:t>
            </w:r>
            <w:r w:rsidR="00B800FE" w:rsidRPr="00B800FE">
              <w:t>TCC</w:t>
            </w:r>
            <w:r w:rsidR="00B800FE">
              <w:t>G</w:t>
            </w:r>
            <w:r w:rsidR="00B800FE" w:rsidRPr="00B800FE">
              <w:t>TC</w:t>
            </w:r>
            <w:r w:rsidR="00B800FE">
              <w:t>G</w:t>
            </w:r>
            <w:r w:rsidR="00B800FE" w:rsidRPr="00B800FE">
              <w:t>T</w:t>
            </w:r>
            <w:r w:rsidR="00B800FE">
              <w:t xml:space="preserve">G </w:t>
            </w:r>
            <w:r w:rsidRPr="00B800FE">
              <w:rPr>
                <w:szCs w:val="20"/>
              </w:rPr>
              <w:t>3’</w:t>
            </w:r>
          </w:p>
          <w:p w14:paraId="7F37A5CD" w14:textId="1EBF9A14" w:rsidR="00AF5D08" w:rsidRPr="001B03AE" w:rsidRDefault="0001268E" w:rsidP="00AB61E7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B800FE">
              <w:t xml:space="preserve">Reverse: 5’ </w:t>
            </w:r>
            <w:r w:rsidR="00B800FE">
              <w:t>G</w:t>
            </w:r>
            <w:r w:rsidR="00B800FE" w:rsidRPr="00B800FE">
              <w:t>CCT</w:t>
            </w:r>
            <w:r w:rsidR="00B800FE">
              <w:t>G</w:t>
            </w:r>
            <w:r w:rsidR="00B800FE" w:rsidRPr="00B800FE">
              <w:t>CTTCACCACCTTCT</w:t>
            </w:r>
            <w:r w:rsidR="007138CF">
              <w:t xml:space="preserve"> </w:t>
            </w:r>
            <w:r w:rsidRPr="00B800FE">
              <w:rPr>
                <w:szCs w:val="20"/>
              </w:rPr>
              <w:t>3’</w:t>
            </w:r>
          </w:p>
          <w:p w14:paraId="14E09A64" w14:textId="77777777" w:rsidR="00AF5D08" w:rsidRPr="00B800FE" w:rsidRDefault="00AF5D08" w:rsidP="00AB61E7"/>
          <w:p w14:paraId="078FBDFB" w14:textId="6B99A846" w:rsidR="00AF5D08" w:rsidRPr="00B800FE" w:rsidRDefault="0001268E" w:rsidP="00AB61E7">
            <w:pPr>
              <w:rPr>
                <w:szCs w:val="20"/>
              </w:rPr>
            </w:pPr>
            <w:r w:rsidRPr="00B800FE">
              <w:rPr>
                <w:szCs w:val="20"/>
              </w:rPr>
              <w:t xml:space="preserve">Forward: 5’ </w:t>
            </w:r>
            <w:r w:rsidR="007E5B8D">
              <w:rPr>
                <w:szCs w:val="20"/>
              </w:rPr>
              <w:t xml:space="preserve">CAGAAGCATGGCTTCCACAAC </w:t>
            </w:r>
            <w:r w:rsidRPr="00B800FE">
              <w:rPr>
                <w:szCs w:val="20"/>
              </w:rPr>
              <w:t>3’</w:t>
            </w:r>
          </w:p>
          <w:p w14:paraId="3077FCE2" w14:textId="32C336CA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Reverse: 5’ </w:t>
            </w:r>
            <w:r w:rsidR="007E5B8D">
              <w:rPr>
                <w:szCs w:val="20"/>
              </w:rPr>
              <w:t xml:space="preserve">TGTCACTGCTCTGTGCCAGAA </w:t>
            </w:r>
            <w:r w:rsidRPr="0001268E">
              <w:rPr>
                <w:szCs w:val="20"/>
              </w:rPr>
              <w:t>3’</w:t>
            </w:r>
          </w:p>
          <w:p w14:paraId="062D3482" w14:textId="77777777" w:rsidR="00AF5D08" w:rsidRPr="00973EB5" w:rsidRDefault="00AF5D08" w:rsidP="00AB61E7"/>
          <w:p w14:paraId="0F4420DE" w14:textId="576873A9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Forward: 5’ </w:t>
            </w:r>
            <w:r w:rsidR="00470074" w:rsidRPr="00470074">
              <w:rPr>
                <w:szCs w:val="20"/>
              </w:rPr>
              <w:t>CCACCCTGATGAGGAGAATG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43AD9C9F" w14:textId="53651CC1" w:rsidR="00AF5D08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>Reverse: 5’</w:t>
            </w:r>
            <w:r w:rsidR="00470074">
              <w:rPr>
                <w:szCs w:val="20"/>
              </w:rPr>
              <w:t xml:space="preserve"> </w:t>
            </w:r>
            <w:r w:rsidR="00470074" w:rsidRPr="00470074">
              <w:rPr>
                <w:szCs w:val="20"/>
              </w:rPr>
              <w:t>GCCACAGCCTCCATACTGTC</w:t>
            </w:r>
            <w:r w:rsidRPr="0001268E">
              <w:rPr>
                <w:szCs w:val="20"/>
              </w:rPr>
              <w:t xml:space="preserve"> 3’</w:t>
            </w:r>
          </w:p>
          <w:p w14:paraId="329D9FE4" w14:textId="77777777" w:rsidR="00CA283D" w:rsidRDefault="00CA283D" w:rsidP="00AB61E7">
            <w:pPr>
              <w:rPr>
                <w:szCs w:val="20"/>
              </w:rPr>
            </w:pPr>
          </w:p>
          <w:p w14:paraId="31934CD5" w14:textId="2132F1B8" w:rsidR="00CA283D" w:rsidRPr="00CA283D" w:rsidRDefault="00CA283D" w:rsidP="00CA283D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01268E">
              <w:rPr>
                <w:szCs w:val="20"/>
              </w:rPr>
              <w:t xml:space="preserve">Forward: 5’ </w:t>
            </w:r>
            <w:r w:rsidR="00470074" w:rsidRPr="00470074">
              <w:rPr>
                <w:szCs w:val="20"/>
              </w:rPr>
              <w:t>GATGACGGCATCGAGAGAAC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7AF746B1" w14:textId="3D9029E2" w:rsidR="00CA283D" w:rsidRPr="00CA283D" w:rsidRDefault="00CA283D" w:rsidP="00CA283D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01268E">
              <w:rPr>
                <w:szCs w:val="20"/>
              </w:rPr>
              <w:t xml:space="preserve">Reverse: 5’ </w:t>
            </w:r>
            <w:r w:rsidR="00470074" w:rsidRPr="00470074">
              <w:rPr>
                <w:szCs w:val="20"/>
              </w:rPr>
              <w:t>TCATTGCTTGCATCATAACGA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765E4D89" w14:textId="77777777" w:rsidR="00AF5D08" w:rsidRPr="00973EB5" w:rsidRDefault="00AF5D08" w:rsidP="00AB61E7"/>
          <w:p w14:paraId="1AD16F71" w14:textId="14247E2F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Forward: 5’ </w:t>
            </w:r>
            <w:r w:rsidR="00470074" w:rsidRPr="00470074">
              <w:rPr>
                <w:szCs w:val="20"/>
              </w:rPr>
              <w:t>AGCGTGGCTACACAGGAAAG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6FAD0077" w14:textId="359280CE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Reverse: 5’ </w:t>
            </w:r>
            <w:r w:rsidR="00470074" w:rsidRPr="00470074">
              <w:rPr>
                <w:szCs w:val="20"/>
              </w:rPr>
              <w:t>TATCTCGGGGATGGGTCATA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5AF7BAD5" w14:textId="77777777" w:rsidR="00AF5D08" w:rsidRPr="00973EB5" w:rsidRDefault="00AF5D08" w:rsidP="00AB61E7">
            <w:pPr>
              <w:rPr>
                <w:szCs w:val="20"/>
              </w:rPr>
            </w:pPr>
          </w:p>
          <w:p w14:paraId="6CC762E8" w14:textId="7949E1A2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Forward: 5’ </w:t>
            </w:r>
            <w:r w:rsidR="00470074" w:rsidRPr="00470074">
              <w:rPr>
                <w:caps/>
                <w:szCs w:val="20"/>
              </w:rPr>
              <w:t>ATTGGAAGCTCTGGTGACG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382A3CD7" w14:textId="36BE0B23" w:rsidR="00AF5D08" w:rsidRPr="00973EB5" w:rsidRDefault="0001268E" w:rsidP="00AB61E7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Reverse: 5’ </w:t>
            </w:r>
            <w:r w:rsidR="00F71F90">
              <w:rPr>
                <w:szCs w:val="20"/>
              </w:rPr>
              <w:t xml:space="preserve"> </w:t>
            </w:r>
            <w:r w:rsidR="00470074" w:rsidRPr="00470074">
              <w:rPr>
                <w:caps/>
                <w:szCs w:val="20"/>
              </w:rPr>
              <w:t xml:space="preserve">TCCACATCCAGATCATAGGC </w:t>
            </w:r>
            <w:r w:rsidRPr="0001268E">
              <w:rPr>
                <w:szCs w:val="20"/>
              </w:rPr>
              <w:t>3’</w:t>
            </w:r>
          </w:p>
          <w:p w14:paraId="476CE6F0" w14:textId="77777777" w:rsidR="00F71F90" w:rsidRDefault="00F71F90" w:rsidP="00F71F90">
            <w:pPr>
              <w:rPr>
                <w:szCs w:val="20"/>
              </w:rPr>
            </w:pPr>
          </w:p>
          <w:p w14:paraId="37E44F11" w14:textId="4DC527D3" w:rsidR="00F71F90" w:rsidRPr="00F71F90" w:rsidRDefault="00F71F90" w:rsidP="00F71F90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01268E">
              <w:rPr>
                <w:szCs w:val="20"/>
              </w:rPr>
              <w:t xml:space="preserve">Forward: 5’ </w:t>
            </w:r>
            <w:r w:rsidR="00470074" w:rsidRPr="00470074">
              <w:rPr>
                <w:szCs w:val="20"/>
              </w:rPr>
              <w:t>GCCCTACAGACCATGAAACAAG</w:t>
            </w:r>
            <w:r w:rsidR="00470074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  <w:p w14:paraId="3090EBE8" w14:textId="73E95EF8" w:rsidR="00AF5D08" w:rsidRPr="00B800FE" w:rsidRDefault="00F71F90" w:rsidP="00B800FE">
            <w:pPr>
              <w:rPr>
                <w:szCs w:val="20"/>
              </w:rPr>
            </w:pPr>
            <w:r w:rsidRPr="0001268E">
              <w:rPr>
                <w:szCs w:val="20"/>
              </w:rPr>
              <w:t xml:space="preserve">Reverse: 5’ </w:t>
            </w:r>
            <w:r w:rsidR="00155515" w:rsidRPr="00155515">
              <w:rPr>
                <w:szCs w:val="20"/>
              </w:rPr>
              <w:t>GTGAAACAGACTTCCTGGTCCT</w:t>
            </w:r>
            <w:r w:rsidR="00155515">
              <w:rPr>
                <w:szCs w:val="20"/>
              </w:rPr>
              <w:t xml:space="preserve"> </w:t>
            </w:r>
            <w:r w:rsidRPr="0001268E">
              <w:rPr>
                <w:szCs w:val="20"/>
              </w:rPr>
              <w:t>3’</w:t>
            </w:r>
          </w:p>
        </w:tc>
      </w:tr>
    </w:tbl>
    <w:p w14:paraId="7EE8D926" w14:textId="77777777" w:rsidR="00F57205" w:rsidRPr="00973EB5" w:rsidRDefault="00F57205" w:rsidP="001B0885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5DF8489" w14:textId="77777777" w:rsidR="00F57205" w:rsidRPr="00973EB5" w:rsidRDefault="00F57205" w:rsidP="00E71B04">
      <w:pPr>
        <w:autoSpaceDE w:val="0"/>
        <w:autoSpaceDN w:val="0"/>
        <w:adjustRightInd w:val="0"/>
        <w:spacing w:line="480" w:lineRule="auto"/>
        <w:ind w:left="360"/>
        <w:jc w:val="both"/>
        <w:rPr>
          <w:b/>
        </w:rPr>
      </w:pPr>
    </w:p>
    <w:p w14:paraId="2AEC4DD1" w14:textId="77777777" w:rsidR="0008496A" w:rsidRPr="00973EB5" w:rsidRDefault="0008496A" w:rsidP="00463426">
      <w:pPr>
        <w:spacing w:line="480" w:lineRule="auto"/>
        <w:jc w:val="both"/>
      </w:pPr>
    </w:p>
    <w:sectPr w:rsidR="0008496A" w:rsidRPr="00973EB5" w:rsidSect="00CF5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14516"/>
    <w:multiLevelType w:val="hybridMultilevel"/>
    <w:tmpl w:val="E222B35A"/>
    <w:lvl w:ilvl="0" w:tplc="63BC7E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D073E9"/>
    <w:multiLevelType w:val="hybridMultilevel"/>
    <w:tmpl w:val="D20CA866"/>
    <w:lvl w:ilvl="0" w:tplc="352A06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BD401B1"/>
    <w:multiLevelType w:val="hybridMultilevel"/>
    <w:tmpl w:val="298674B2"/>
    <w:lvl w:ilvl="0" w:tplc="6C94E83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072B8"/>
    <w:multiLevelType w:val="hybridMultilevel"/>
    <w:tmpl w:val="EB861AF2"/>
    <w:lvl w:ilvl="0" w:tplc="701407CE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76F039D"/>
    <w:multiLevelType w:val="hybridMultilevel"/>
    <w:tmpl w:val="5A0630F6"/>
    <w:lvl w:ilvl="0" w:tplc="ED1A81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05002DD"/>
    <w:multiLevelType w:val="hybridMultilevel"/>
    <w:tmpl w:val="E60295B0"/>
    <w:lvl w:ilvl="0" w:tplc="2CF29F82">
      <w:start w:val="1"/>
      <w:numFmt w:val="upperLetter"/>
      <w:lvlText w:val="%1)"/>
      <w:lvlJc w:val="left"/>
      <w:pPr>
        <w:ind w:left="106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5" w:hanging="360"/>
      </w:pPr>
    </w:lvl>
    <w:lvl w:ilvl="2" w:tplc="0813001B" w:tentative="1">
      <w:start w:val="1"/>
      <w:numFmt w:val="lowerRoman"/>
      <w:lvlText w:val="%3."/>
      <w:lvlJc w:val="right"/>
      <w:pPr>
        <w:ind w:left="2505" w:hanging="180"/>
      </w:pPr>
    </w:lvl>
    <w:lvl w:ilvl="3" w:tplc="0813000F" w:tentative="1">
      <w:start w:val="1"/>
      <w:numFmt w:val="decimal"/>
      <w:lvlText w:val="%4."/>
      <w:lvlJc w:val="left"/>
      <w:pPr>
        <w:ind w:left="3225" w:hanging="360"/>
      </w:pPr>
    </w:lvl>
    <w:lvl w:ilvl="4" w:tplc="08130019" w:tentative="1">
      <w:start w:val="1"/>
      <w:numFmt w:val="lowerLetter"/>
      <w:lvlText w:val="%5."/>
      <w:lvlJc w:val="left"/>
      <w:pPr>
        <w:ind w:left="3945" w:hanging="360"/>
      </w:pPr>
    </w:lvl>
    <w:lvl w:ilvl="5" w:tplc="0813001B" w:tentative="1">
      <w:start w:val="1"/>
      <w:numFmt w:val="lowerRoman"/>
      <w:lvlText w:val="%6."/>
      <w:lvlJc w:val="right"/>
      <w:pPr>
        <w:ind w:left="4665" w:hanging="180"/>
      </w:pPr>
    </w:lvl>
    <w:lvl w:ilvl="6" w:tplc="0813000F" w:tentative="1">
      <w:start w:val="1"/>
      <w:numFmt w:val="decimal"/>
      <w:lvlText w:val="%7."/>
      <w:lvlJc w:val="left"/>
      <w:pPr>
        <w:ind w:left="5385" w:hanging="360"/>
      </w:pPr>
    </w:lvl>
    <w:lvl w:ilvl="7" w:tplc="08130019" w:tentative="1">
      <w:start w:val="1"/>
      <w:numFmt w:val="lowerLetter"/>
      <w:lvlText w:val="%8."/>
      <w:lvlJc w:val="left"/>
      <w:pPr>
        <w:ind w:left="6105" w:hanging="360"/>
      </w:pPr>
    </w:lvl>
    <w:lvl w:ilvl="8" w:tplc="0813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1"/>
  </w:num>
  <w:num w:numId="5">
    <w:abstractNumId w:val="12"/>
  </w:num>
  <w:num w:numId="6">
    <w:abstractNumId w:val="5"/>
  </w:num>
  <w:num w:numId="7">
    <w:abstractNumId w:val="3"/>
  </w:num>
  <w:num w:numId="8">
    <w:abstractNumId w:val="11"/>
  </w:num>
  <w:num w:numId="9">
    <w:abstractNumId w:val="7"/>
  </w:num>
  <w:num w:numId="10">
    <w:abstractNumId w:val="10"/>
  </w:num>
  <w:num w:numId="11">
    <w:abstractNumId w:val="2"/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Zic3.enl&lt;/item&gt;&lt;/Libraries&gt;&lt;/ENLibraries&gt;"/>
  </w:docVars>
  <w:rsids>
    <w:rsidRoot w:val="00EC588F"/>
    <w:rsid w:val="0001268E"/>
    <w:rsid w:val="000560AA"/>
    <w:rsid w:val="0008496A"/>
    <w:rsid w:val="00096620"/>
    <w:rsid w:val="000A5354"/>
    <w:rsid w:val="000B7195"/>
    <w:rsid w:val="000C504B"/>
    <w:rsid w:val="000C552F"/>
    <w:rsid w:val="000F1F58"/>
    <w:rsid w:val="00155515"/>
    <w:rsid w:val="00176DE1"/>
    <w:rsid w:val="00181D92"/>
    <w:rsid w:val="001947D0"/>
    <w:rsid w:val="001A5697"/>
    <w:rsid w:val="001B03AE"/>
    <w:rsid w:val="001B0885"/>
    <w:rsid w:val="001F533B"/>
    <w:rsid w:val="0021355B"/>
    <w:rsid w:val="00263507"/>
    <w:rsid w:val="00286F50"/>
    <w:rsid w:val="002C3FF4"/>
    <w:rsid w:val="003041FB"/>
    <w:rsid w:val="00395748"/>
    <w:rsid w:val="003B3375"/>
    <w:rsid w:val="004412D1"/>
    <w:rsid w:val="00463426"/>
    <w:rsid w:val="00470074"/>
    <w:rsid w:val="004D7EF3"/>
    <w:rsid w:val="004F40AC"/>
    <w:rsid w:val="00540D0E"/>
    <w:rsid w:val="005550B4"/>
    <w:rsid w:val="00590BD1"/>
    <w:rsid w:val="005A400D"/>
    <w:rsid w:val="005B7CAE"/>
    <w:rsid w:val="00635305"/>
    <w:rsid w:val="00682A30"/>
    <w:rsid w:val="006E6E09"/>
    <w:rsid w:val="007138CF"/>
    <w:rsid w:val="00762FBD"/>
    <w:rsid w:val="007A02D8"/>
    <w:rsid w:val="007B0CB5"/>
    <w:rsid w:val="007D066A"/>
    <w:rsid w:val="007E5B8D"/>
    <w:rsid w:val="00822C13"/>
    <w:rsid w:val="00833D7E"/>
    <w:rsid w:val="00834C5E"/>
    <w:rsid w:val="00851C71"/>
    <w:rsid w:val="00865C36"/>
    <w:rsid w:val="008873EC"/>
    <w:rsid w:val="008A2BFA"/>
    <w:rsid w:val="0094429D"/>
    <w:rsid w:val="00967474"/>
    <w:rsid w:val="00973EB5"/>
    <w:rsid w:val="00986DBC"/>
    <w:rsid w:val="009A434C"/>
    <w:rsid w:val="009C2C35"/>
    <w:rsid w:val="00A46AA9"/>
    <w:rsid w:val="00A822A4"/>
    <w:rsid w:val="00A87DEA"/>
    <w:rsid w:val="00A92D31"/>
    <w:rsid w:val="00AB61E7"/>
    <w:rsid w:val="00AD35E3"/>
    <w:rsid w:val="00AE6DFA"/>
    <w:rsid w:val="00AF5D08"/>
    <w:rsid w:val="00B200D6"/>
    <w:rsid w:val="00B800FE"/>
    <w:rsid w:val="00B9671D"/>
    <w:rsid w:val="00C0308D"/>
    <w:rsid w:val="00C74AEC"/>
    <w:rsid w:val="00CA283D"/>
    <w:rsid w:val="00CF53FF"/>
    <w:rsid w:val="00D011C0"/>
    <w:rsid w:val="00D6124B"/>
    <w:rsid w:val="00D65B4C"/>
    <w:rsid w:val="00D7667F"/>
    <w:rsid w:val="00E65951"/>
    <w:rsid w:val="00E71B04"/>
    <w:rsid w:val="00E81E99"/>
    <w:rsid w:val="00EC588F"/>
    <w:rsid w:val="00F140C6"/>
    <w:rsid w:val="00F57205"/>
    <w:rsid w:val="00F71F90"/>
    <w:rsid w:val="00F8023D"/>
    <w:rsid w:val="00FC2D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60EB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29D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2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2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2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29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2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4429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4429D"/>
  </w:style>
  <w:style w:type="paragraph" w:styleId="ListParagraph">
    <w:name w:val="List Paragraph"/>
    <w:basedOn w:val="Normal"/>
    <w:uiPriority w:val="34"/>
    <w:qFormat/>
    <w:rsid w:val="009442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5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305"/>
    <w:rPr>
      <w:rFonts w:ascii="Cambria" w:eastAsia="Cambria" w:hAnsi="Cambria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3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305"/>
    <w:rPr>
      <w:rFonts w:ascii="Tahoma" w:eastAsia="Cambri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AE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paragraph" w:customStyle="1" w:styleId="MediumList2-Accent41">
    <w:name w:val="Medium List 2 - Accent 41"/>
    <w:basedOn w:val="Normal"/>
    <w:uiPriority w:val="34"/>
    <w:qFormat/>
    <w:rsid w:val="005550B4"/>
    <w:pPr>
      <w:ind w:left="720"/>
      <w:contextualSpacing/>
    </w:pPr>
  </w:style>
  <w:style w:type="table" w:styleId="TableGrid">
    <w:name w:val="Table Grid"/>
    <w:basedOn w:val="TableNormal"/>
    <w:uiPriority w:val="59"/>
    <w:rsid w:val="00AF5D08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namedstyle03char">
    <w:name w:val="unnamedstyle03__char"/>
    <w:basedOn w:val="DefaultParagraphFont"/>
    <w:rsid w:val="00AF5D08"/>
  </w:style>
  <w:style w:type="table" w:styleId="MediumGrid3">
    <w:name w:val="Medium Grid 3"/>
    <w:basedOn w:val="TableNormal"/>
    <w:uiPriority w:val="69"/>
    <w:rsid w:val="00AF5D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94429D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AF5D08"/>
  </w:style>
  <w:style w:type="character" w:customStyle="1" w:styleId="Heading1Char">
    <w:name w:val="Heading 1 Char"/>
    <w:basedOn w:val="DefaultParagraphFont"/>
    <w:link w:val="Heading1"/>
    <w:uiPriority w:val="9"/>
    <w:rsid w:val="009442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2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29D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29D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29D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94429D"/>
    <w:pPr>
      <w:numPr>
        <w:ilvl w:val="2"/>
        <w:numId w:val="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4429D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94429D"/>
    <w:pPr>
      <w:numPr>
        <w:ilvl w:val="1"/>
        <w:numId w:val="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4429D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94429D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4429D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94429D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94429D"/>
    <w:rPr>
      <w:color w:val="808080"/>
    </w:rPr>
  </w:style>
  <w:style w:type="character" w:customStyle="1" w:styleId="JATSurl">
    <w:name w:val="JATS.url"/>
    <w:basedOn w:val="PlaceholderText"/>
    <w:rsid w:val="0094429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4429D"/>
    <w:pPr>
      <w:numPr>
        <w:numId w:val="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4429D"/>
    <w:rPr>
      <w:rFonts w:ascii="Cambria" w:eastAsiaTheme="minorHAnsi" w:hAnsi="Cambria"/>
      <w:bCs/>
      <w:color w:val="808080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429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4429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4429D"/>
    <w:rPr>
      <w:rFonts w:ascii="Cambria" w:eastAsiaTheme="minorHAnsi" w:hAnsi="Cambria"/>
      <w:lang w:val="en-US" w:eastAsia="en-US"/>
    </w:rPr>
  </w:style>
  <w:style w:type="paragraph" w:customStyle="1" w:styleId="JATSparagraph">
    <w:name w:val="JATS.paragraph"/>
    <w:basedOn w:val="Normal"/>
    <w:link w:val="JATSparagraphChar"/>
    <w:rsid w:val="0094429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4429D"/>
    <w:rPr>
      <w:rFonts w:ascii="Cambria" w:eastAsiaTheme="minorHAnsi" w:hAnsi="Cambria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94429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4429D"/>
    <w:rPr>
      <w:rFonts w:ascii="Cambria" w:eastAsiaTheme="minorHAnsi" w:hAnsi="Cambria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94429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4429D"/>
    <w:rPr>
      <w:rFonts w:ascii="Cambria" w:eastAsiaTheme="minorHAnsi" w:hAnsi="Cambria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4429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4429D"/>
    <w:rPr>
      <w:rFonts w:ascii="Cambria" w:eastAsiaTheme="minorHAnsi" w:hAnsi="Cambria"/>
      <w:color w:val="008000"/>
      <w:lang w:val="en-US" w:eastAsia="en-US"/>
    </w:rPr>
  </w:style>
  <w:style w:type="character" w:customStyle="1" w:styleId="JATSlistitemlabel">
    <w:name w:val="JATS.list.item.label"/>
    <w:basedOn w:val="PlaceholderText"/>
    <w:rsid w:val="0094429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4429D"/>
    <w:pPr>
      <w:numPr>
        <w:ilvl w:val="2"/>
        <w:numId w:val="9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4429D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94429D"/>
    <w:pPr>
      <w:numPr>
        <w:ilvl w:val="1"/>
        <w:numId w:val="9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4429D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94429D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4429D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94429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4429D"/>
    <w:rPr>
      <w:rFonts w:ascii="Cambria" w:eastAsiaTheme="majorEastAsia" w:hAnsi="Cambria" w:cstheme="majorBidi"/>
      <w:b/>
      <w:bCs/>
      <w:color w:val="FF0000"/>
      <w:sz w:val="24"/>
      <w:lang w:val="en-US" w:eastAsia="en-US"/>
    </w:rPr>
  </w:style>
  <w:style w:type="character" w:customStyle="1" w:styleId="JATSglossarydef">
    <w:name w:val="JATS.glossary.def"/>
    <w:basedOn w:val="PlaceholderText"/>
    <w:rsid w:val="0094429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4429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4429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94429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4429D"/>
    <w:rPr>
      <w:rFonts w:ascii="Cambria" w:eastAsiaTheme="majorEastAsia" w:hAnsi="Cambria" w:cstheme="majorBidi"/>
      <w:b/>
      <w:iCs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94429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94429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character" w:customStyle="1" w:styleId="JATSbold">
    <w:name w:val="JATS.bold"/>
    <w:basedOn w:val="Strong"/>
    <w:rsid w:val="0094429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4429D"/>
    <w:rPr>
      <w:b/>
      <w:bCs/>
    </w:rPr>
  </w:style>
  <w:style w:type="character" w:customStyle="1" w:styleId="JATSitalic">
    <w:name w:val="JATS.italic"/>
    <w:basedOn w:val="Emphasis"/>
    <w:rsid w:val="0094429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4429D"/>
    <w:rPr>
      <w:i/>
      <w:iCs/>
    </w:rPr>
  </w:style>
  <w:style w:type="character" w:customStyle="1" w:styleId="JATSbolditalic">
    <w:name w:val="JATS.bold.italic"/>
    <w:basedOn w:val="Strong"/>
    <w:rsid w:val="0094429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4429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4429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4429D"/>
    <w:rPr>
      <w:rFonts w:ascii="Cambria" w:eastAsiaTheme="minorHAnsi" w:hAnsi="Cambria"/>
      <w:i/>
      <w:iCs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442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4429D"/>
    <w:rPr>
      <w:rFonts w:eastAsiaTheme="minorHAnsi"/>
      <w:i/>
      <w:iCs/>
      <w:color w:val="000000" w:themeColor="text1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94429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4429D"/>
    <w:rPr>
      <w:rFonts w:ascii="Cambria" w:eastAsiaTheme="minorHAnsi" w:hAnsi="Cambria"/>
      <w:iCs/>
      <w:lang w:val="en-US" w:eastAsia="en-US"/>
    </w:rPr>
  </w:style>
  <w:style w:type="character" w:customStyle="1" w:styleId="JATSexternallink">
    <w:name w:val="JATS.external.link"/>
    <w:basedOn w:val="Hyperlink"/>
    <w:rsid w:val="0094429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94429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4429D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94429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94429D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94429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4429D"/>
    <w:rPr>
      <w:rFonts w:ascii="Cambria" w:eastAsiaTheme="minorHAnsi" w:hAnsi="Cambria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94429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4429D"/>
    <w:rPr>
      <w:rFonts w:ascii="Cambria" w:eastAsiaTheme="minorHAnsi" w:hAnsi="Cambria"/>
      <w:color w:val="FF0000"/>
      <w:lang w:val="en-US" w:eastAsia="en-US"/>
    </w:rPr>
  </w:style>
  <w:style w:type="character" w:customStyle="1" w:styleId="JATSstatementlabel">
    <w:name w:val="JATS.statement.label"/>
    <w:basedOn w:val="PlaceholderText"/>
    <w:rsid w:val="0094429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4429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4429D"/>
    <w:rPr>
      <w:rFonts w:ascii="Cambria" w:eastAsiaTheme="minorHAnsi" w:hAnsi="Cambria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4429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4429D"/>
    <w:rPr>
      <w:rFonts w:ascii="Cambria" w:eastAsiaTheme="minorHAnsi" w:hAnsi="Cambria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94429D"/>
    <w:pPr>
      <w:numPr>
        <w:numId w:val="1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4429D"/>
    <w:rPr>
      <w:rFonts w:ascii="Cambria" w:eastAsiaTheme="minorHAnsi" w:hAnsi="Cambria"/>
      <w:bCs/>
      <w:color w:val="000000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94429D"/>
    <w:pPr>
      <w:numPr>
        <w:numId w:val="1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4429D"/>
    <w:rPr>
      <w:rFonts w:ascii="Cambria" w:eastAsiaTheme="minorHAnsi" w:hAnsi="Cambria"/>
      <w:b/>
      <w:bCs/>
      <w:color w:val="FF0000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94429D"/>
    <w:pPr>
      <w:numPr>
        <w:numId w:val="1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4429D"/>
    <w:rPr>
      <w:rFonts w:ascii="Cambria" w:eastAsiaTheme="minorHAnsi" w:hAnsi="Cambria"/>
      <w:b/>
      <w:bCs/>
      <w:color w:val="000080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94429D"/>
    <w:pPr>
      <w:numPr>
        <w:numId w:val="1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4429D"/>
    <w:rPr>
      <w:rFonts w:ascii="Cambria" w:eastAsiaTheme="minorHAnsi" w:hAnsi="Cambria"/>
      <w:bCs/>
      <w:color w:val="800000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94429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4429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94429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4429D"/>
    <w:rPr>
      <w:rFonts w:ascii="Cambria" w:eastAsiaTheme="minorHAnsi" w:hAnsi="Cambria"/>
      <w:lang w:val="en-US" w:eastAsia="en-US"/>
    </w:rPr>
  </w:style>
  <w:style w:type="character" w:customStyle="1" w:styleId="JATShighlight">
    <w:name w:val="JATS.highlight"/>
    <w:basedOn w:val="PlaceholderText"/>
    <w:rsid w:val="0094429D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29D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2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2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2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29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2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4429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4429D"/>
  </w:style>
  <w:style w:type="paragraph" w:styleId="ListParagraph">
    <w:name w:val="List Paragraph"/>
    <w:basedOn w:val="Normal"/>
    <w:uiPriority w:val="34"/>
    <w:qFormat/>
    <w:rsid w:val="009442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5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305"/>
    <w:rPr>
      <w:rFonts w:ascii="Cambria" w:eastAsia="Cambria" w:hAnsi="Cambria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3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305"/>
    <w:rPr>
      <w:rFonts w:ascii="Tahoma" w:eastAsia="Cambri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AE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paragraph" w:customStyle="1" w:styleId="MediumList2-Accent41">
    <w:name w:val="Medium List 2 - Accent 41"/>
    <w:basedOn w:val="Normal"/>
    <w:uiPriority w:val="34"/>
    <w:qFormat/>
    <w:rsid w:val="005550B4"/>
    <w:pPr>
      <w:ind w:left="720"/>
      <w:contextualSpacing/>
    </w:pPr>
  </w:style>
  <w:style w:type="table" w:styleId="TableGrid">
    <w:name w:val="Table Grid"/>
    <w:basedOn w:val="TableNormal"/>
    <w:uiPriority w:val="59"/>
    <w:rsid w:val="00AF5D08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namedstyle03char">
    <w:name w:val="unnamedstyle03__char"/>
    <w:basedOn w:val="DefaultParagraphFont"/>
    <w:rsid w:val="00AF5D08"/>
  </w:style>
  <w:style w:type="table" w:styleId="MediumGrid3">
    <w:name w:val="Medium Grid 3"/>
    <w:basedOn w:val="TableNormal"/>
    <w:uiPriority w:val="69"/>
    <w:rsid w:val="00AF5D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94429D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AF5D08"/>
  </w:style>
  <w:style w:type="character" w:customStyle="1" w:styleId="Heading1Char">
    <w:name w:val="Heading 1 Char"/>
    <w:basedOn w:val="DefaultParagraphFont"/>
    <w:link w:val="Heading1"/>
    <w:uiPriority w:val="9"/>
    <w:rsid w:val="009442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2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29D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29D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29D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94429D"/>
    <w:pPr>
      <w:numPr>
        <w:ilvl w:val="2"/>
        <w:numId w:val="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4429D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94429D"/>
    <w:pPr>
      <w:numPr>
        <w:ilvl w:val="1"/>
        <w:numId w:val="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4429D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94429D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4429D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94429D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94429D"/>
    <w:rPr>
      <w:color w:val="808080"/>
    </w:rPr>
  </w:style>
  <w:style w:type="character" w:customStyle="1" w:styleId="JATSurl">
    <w:name w:val="JATS.url"/>
    <w:basedOn w:val="PlaceholderText"/>
    <w:rsid w:val="0094429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4429D"/>
    <w:pPr>
      <w:numPr>
        <w:numId w:val="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4429D"/>
    <w:rPr>
      <w:rFonts w:ascii="Cambria" w:eastAsiaTheme="minorHAnsi" w:hAnsi="Cambria"/>
      <w:bCs/>
      <w:color w:val="808080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429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4429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4429D"/>
    <w:rPr>
      <w:rFonts w:ascii="Cambria" w:eastAsiaTheme="minorHAnsi" w:hAnsi="Cambria"/>
      <w:lang w:val="en-US" w:eastAsia="en-US"/>
    </w:rPr>
  </w:style>
  <w:style w:type="paragraph" w:customStyle="1" w:styleId="JATSparagraph">
    <w:name w:val="JATS.paragraph"/>
    <w:basedOn w:val="Normal"/>
    <w:link w:val="JATSparagraphChar"/>
    <w:rsid w:val="0094429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4429D"/>
    <w:rPr>
      <w:rFonts w:ascii="Cambria" w:eastAsiaTheme="minorHAnsi" w:hAnsi="Cambria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94429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4429D"/>
    <w:rPr>
      <w:rFonts w:ascii="Cambria" w:eastAsiaTheme="minorHAnsi" w:hAnsi="Cambria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94429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4429D"/>
    <w:rPr>
      <w:rFonts w:ascii="Cambria" w:eastAsiaTheme="minorHAnsi" w:hAnsi="Cambria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4429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4429D"/>
    <w:rPr>
      <w:rFonts w:ascii="Cambria" w:eastAsiaTheme="minorHAnsi" w:hAnsi="Cambria"/>
      <w:color w:val="008000"/>
      <w:lang w:val="en-US" w:eastAsia="en-US"/>
    </w:rPr>
  </w:style>
  <w:style w:type="character" w:customStyle="1" w:styleId="JATSlistitemlabel">
    <w:name w:val="JATS.list.item.label"/>
    <w:basedOn w:val="PlaceholderText"/>
    <w:rsid w:val="0094429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4429D"/>
    <w:pPr>
      <w:numPr>
        <w:ilvl w:val="2"/>
        <w:numId w:val="9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4429D"/>
    <w:rPr>
      <w:rFonts w:ascii="Cambria" w:eastAsiaTheme="majorEastAsia" w:hAnsi="Cambria" w:cstheme="majorBidi"/>
      <w:b/>
      <w:bCs/>
      <w:color w:val="008000"/>
      <w:sz w:val="24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94429D"/>
    <w:pPr>
      <w:numPr>
        <w:ilvl w:val="1"/>
        <w:numId w:val="9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4429D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94429D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4429D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94429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4429D"/>
    <w:rPr>
      <w:rFonts w:ascii="Cambria" w:eastAsiaTheme="majorEastAsia" w:hAnsi="Cambria" w:cstheme="majorBidi"/>
      <w:b/>
      <w:bCs/>
      <w:color w:val="FF0000"/>
      <w:sz w:val="24"/>
      <w:lang w:val="en-US" w:eastAsia="en-US"/>
    </w:rPr>
  </w:style>
  <w:style w:type="character" w:customStyle="1" w:styleId="JATSglossarydef">
    <w:name w:val="JATS.glossary.def"/>
    <w:basedOn w:val="PlaceholderText"/>
    <w:rsid w:val="0094429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4429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4429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94429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4429D"/>
    <w:rPr>
      <w:rFonts w:ascii="Cambria" w:eastAsiaTheme="majorEastAsia" w:hAnsi="Cambria" w:cstheme="majorBidi"/>
      <w:b/>
      <w:iCs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94429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94429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4429D"/>
    <w:rPr>
      <w:rFonts w:ascii="Cambria" w:eastAsiaTheme="majorEastAsia" w:hAnsi="Cambria" w:cstheme="majorBidi"/>
      <w:i/>
      <w:iCs/>
      <w:lang w:val="en-US" w:eastAsia="en-US"/>
    </w:rPr>
  </w:style>
  <w:style w:type="character" w:customStyle="1" w:styleId="JATSbold">
    <w:name w:val="JATS.bold"/>
    <w:basedOn w:val="Strong"/>
    <w:rsid w:val="0094429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4429D"/>
    <w:rPr>
      <w:b/>
      <w:bCs/>
    </w:rPr>
  </w:style>
  <w:style w:type="character" w:customStyle="1" w:styleId="JATSitalic">
    <w:name w:val="JATS.italic"/>
    <w:basedOn w:val="Emphasis"/>
    <w:rsid w:val="0094429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4429D"/>
    <w:rPr>
      <w:i/>
      <w:iCs/>
    </w:rPr>
  </w:style>
  <w:style w:type="character" w:customStyle="1" w:styleId="JATSbolditalic">
    <w:name w:val="JATS.bold.italic"/>
    <w:basedOn w:val="Strong"/>
    <w:rsid w:val="0094429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4429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4429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4429D"/>
    <w:rPr>
      <w:rFonts w:ascii="Cambria" w:eastAsiaTheme="minorHAnsi" w:hAnsi="Cambria"/>
      <w:i/>
      <w:iCs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442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4429D"/>
    <w:rPr>
      <w:rFonts w:eastAsiaTheme="minorHAnsi"/>
      <w:i/>
      <w:iCs/>
      <w:color w:val="000000" w:themeColor="text1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94429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4429D"/>
    <w:rPr>
      <w:rFonts w:ascii="Cambria" w:eastAsiaTheme="minorHAnsi" w:hAnsi="Cambria"/>
      <w:iCs/>
      <w:lang w:val="en-US" w:eastAsia="en-US"/>
    </w:rPr>
  </w:style>
  <w:style w:type="character" w:customStyle="1" w:styleId="JATSexternallink">
    <w:name w:val="JATS.external.link"/>
    <w:basedOn w:val="Hyperlink"/>
    <w:rsid w:val="0094429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94429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4429D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94429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94429D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94429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4429D"/>
    <w:rPr>
      <w:rFonts w:ascii="Cambria" w:eastAsiaTheme="minorHAnsi" w:hAnsi="Cambria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94429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4429D"/>
    <w:rPr>
      <w:rFonts w:ascii="Cambria" w:eastAsiaTheme="minorHAnsi" w:hAnsi="Cambria"/>
      <w:color w:val="FF0000"/>
      <w:lang w:val="en-US" w:eastAsia="en-US"/>
    </w:rPr>
  </w:style>
  <w:style w:type="character" w:customStyle="1" w:styleId="JATSstatementlabel">
    <w:name w:val="JATS.statement.label"/>
    <w:basedOn w:val="PlaceholderText"/>
    <w:rsid w:val="0094429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4429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4429D"/>
    <w:rPr>
      <w:rFonts w:ascii="Cambria" w:eastAsiaTheme="minorHAnsi" w:hAnsi="Cambria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4429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4429D"/>
    <w:rPr>
      <w:rFonts w:ascii="Cambria" w:eastAsiaTheme="minorHAnsi" w:hAnsi="Cambria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94429D"/>
    <w:pPr>
      <w:numPr>
        <w:numId w:val="1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4429D"/>
    <w:rPr>
      <w:rFonts w:ascii="Cambria" w:eastAsiaTheme="minorHAnsi" w:hAnsi="Cambria"/>
      <w:bCs/>
      <w:color w:val="000000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94429D"/>
    <w:pPr>
      <w:numPr>
        <w:numId w:val="1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4429D"/>
    <w:rPr>
      <w:rFonts w:ascii="Cambria" w:eastAsiaTheme="minorHAnsi" w:hAnsi="Cambria"/>
      <w:b/>
      <w:bCs/>
      <w:color w:val="FF0000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94429D"/>
    <w:pPr>
      <w:numPr>
        <w:numId w:val="1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4429D"/>
    <w:rPr>
      <w:rFonts w:ascii="Cambria" w:eastAsiaTheme="minorHAnsi" w:hAnsi="Cambria"/>
      <w:b/>
      <w:bCs/>
      <w:color w:val="000080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94429D"/>
    <w:pPr>
      <w:numPr>
        <w:numId w:val="1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4429D"/>
    <w:rPr>
      <w:rFonts w:ascii="Cambria" w:eastAsiaTheme="minorHAnsi" w:hAnsi="Cambria"/>
      <w:bCs/>
      <w:color w:val="800000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94429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4429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94429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4429D"/>
    <w:rPr>
      <w:rFonts w:ascii="Cambria" w:eastAsiaTheme="minorHAnsi" w:hAnsi="Cambria"/>
      <w:lang w:val="en-US" w:eastAsia="en-US"/>
    </w:rPr>
  </w:style>
  <w:style w:type="character" w:customStyle="1" w:styleId="JATShighlight">
    <w:name w:val="JATS.highlight"/>
    <w:basedOn w:val="PlaceholderText"/>
    <w:rsid w:val="0094429D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041609</dc:creator>
  <cp:lastModifiedBy>staff</cp:lastModifiedBy>
  <cp:revision>6</cp:revision>
  <dcterms:created xsi:type="dcterms:W3CDTF">2014-08-01T09:10:00Z</dcterms:created>
  <dcterms:modified xsi:type="dcterms:W3CDTF">2015-01-29T07:55:00Z</dcterms:modified>
</cp:coreProperties>
</file>